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spacing w:line="480" w:lineRule="auto"/>
        <w:jc w:val="center"/>
        <w:rPr/>
      </w:pPr>
      <w:bookmarkStart w:colFirst="0" w:colLast="0" w:name="_24gx0htt6coq" w:id="0"/>
      <w:bookmarkEnd w:id="0"/>
      <w:r w:rsidDel="00000000" w:rsidR="00000000" w:rsidRPr="00000000">
        <w:rPr>
          <w:rtl w:val="0"/>
        </w:rPr>
        <w:t xml:space="preserve">Systematic elucidation of independently modulated genes in </w:t>
      </w:r>
      <w:r w:rsidDel="00000000" w:rsidR="00000000" w:rsidRPr="00000000">
        <w:rPr>
          <w:i w:val="1"/>
          <w:rtl w:val="0"/>
        </w:rPr>
        <w:t xml:space="preserve">Lactiplantibacillus plantarum </w:t>
      </w:r>
      <w:r w:rsidDel="00000000" w:rsidR="00000000" w:rsidRPr="00000000">
        <w:rPr>
          <w:rtl w:val="0"/>
        </w:rPr>
        <w:t xml:space="preserve">reveals a trade-off between secondary and primary metabolisms</w:t>
      </w:r>
    </w:p>
    <w:p w:rsidR="00000000" w:rsidDel="00000000" w:rsidP="00000000" w:rsidRDefault="00000000" w:rsidRPr="00000000" w14:paraId="00000002">
      <w:pPr>
        <w:pStyle w:val="Heading2"/>
        <w:spacing w:line="480" w:lineRule="auto"/>
        <w:rPr/>
      </w:pPr>
      <w:bookmarkStart w:colFirst="0" w:colLast="0" w:name="_44erbm3ulzpq" w:id="1"/>
      <w:bookmarkEnd w:id="1"/>
      <w:r w:rsidDel="00000000" w:rsidR="00000000" w:rsidRPr="00000000">
        <w:rPr>
          <w:rtl w:val="0"/>
        </w:rPr>
        <w:t xml:space="preserve">Authorship</w:t>
      </w:r>
    </w:p>
    <w:p w:rsidR="00000000" w:rsidDel="00000000" w:rsidP="00000000" w:rsidRDefault="00000000" w:rsidRPr="00000000" w14:paraId="00000003">
      <w:pPr>
        <w:spacing w:line="480" w:lineRule="auto"/>
        <w:rPr/>
      </w:pPr>
      <w:r w:rsidDel="00000000" w:rsidR="00000000" w:rsidRPr="00000000">
        <w:rPr>
          <w:rtl w:val="0"/>
        </w:rPr>
        <w:t xml:space="preserve">Sizhe Qiu</w:t>
      </w:r>
      <w:r w:rsidDel="00000000" w:rsidR="00000000" w:rsidRPr="00000000">
        <w:rPr>
          <w:vertAlign w:val="superscript"/>
          <w:rtl w:val="0"/>
        </w:rPr>
        <w:t xml:space="preserve">1,2</w:t>
      </w:r>
      <w:r w:rsidDel="00000000" w:rsidR="00000000" w:rsidRPr="00000000">
        <w:rPr>
          <w:rtl w:val="0"/>
        </w:rPr>
        <w:t xml:space="preserve">, Yidi Huang</w:t>
      </w:r>
      <w:r w:rsidDel="00000000" w:rsidR="00000000" w:rsidRPr="00000000">
        <w:rPr>
          <w:vertAlign w:val="superscript"/>
          <w:rtl w:val="0"/>
        </w:rPr>
        <w:t xml:space="preserve">3</w:t>
      </w:r>
      <w:r w:rsidDel="00000000" w:rsidR="00000000" w:rsidRPr="00000000">
        <w:rPr>
          <w:rtl w:val="0"/>
        </w:rPr>
        <w:t xml:space="preserve">, Shishun Liang</w:t>
      </w:r>
      <w:r w:rsidDel="00000000" w:rsidR="00000000" w:rsidRPr="00000000">
        <w:rPr>
          <w:vertAlign w:val="superscript"/>
          <w:rtl w:val="0"/>
        </w:rPr>
        <w:t xml:space="preserve">4</w:t>
      </w:r>
      <w:r w:rsidDel="00000000" w:rsidR="00000000" w:rsidRPr="00000000">
        <w:rPr>
          <w:rtl w:val="0"/>
        </w:rPr>
        <w:t xml:space="preserve">, Hong Zeng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*, Aidong Yang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*</w:t>
      </w:r>
    </w:p>
    <w:p w:rsidR="00000000" w:rsidDel="00000000" w:rsidP="00000000" w:rsidRDefault="00000000" w:rsidRPr="00000000" w14:paraId="00000004">
      <w:pPr>
        <w:spacing w:line="480" w:lineRule="auto"/>
        <w:rPr/>
      </w:pP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Department of Engineering Science, University of Oxford, OX1 3PJ, United Kingdom</w:t>
      </w:r>
    </w:p>
    <w:p w:rsidR="00000000" w:rsidDel="00000000" w:rsidP="00000000" w:rsidRDefault="00000000" w:rsidRPr="00000000" w14:paraId="00000005">
      <w:pPr>
        <w:spacing w:line="480" w:lineRule="auto"/>
        <w:rPr/>
      </w:pP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School of Food and Health, Beijing Technology and Business University, Beijing 100048, China</w:t>
      </w:r>
    </w:p>
    <w:p w:rsidR="00000000" w:rsidDel="00000000" w:rsidP="00000000" w:rsidRDefault="00000000" w:rsidRPr="00000000" w14:paraId="00000006">
      <w:pPr>
        <w:spacing w:line="480" w:lineRule="auto"/>
        <w:rPr/>
      </w:pPr>
      <w:r w:rsidDel="00000000" w:rsidR="00000000" w:rsidRPr="00000000">
        <w:rPr>
          <w:vertAlign w:val="superscript"/>
          <w:rtl w:val="0"/>
        </w:rPr>
        <w:t xml:space="preserve">3</w:t>
      </w:r>
      <w:r w:rsidDel="00000000" w:rsidR="00000000" w:rsidRPr="00000000">
        <w:rPr>
          <w:rtl w:val="0"/>
        </w:rPr>
        <w:t xml:space="preserve">School of Computer Science and Engineering, Beijing 100191, Beihang University</w:t>
      </w:r>
    </w:p>
    <w:p w:rsidR="00000000" w:rsidDel="00000000" w:rsidP="00000000" w:rsidRDefault="00000000" w:rsidRPr="00000000" w14:paraId="00000007">
      <w:pPr>
        <w:spacing w:line="480" w:lineRule="auto"/>
        <w:rPr/>
      </w:pPr>
      <w:r w:rsidDel="00000000" w:rsidR="00000000" w:rsidRPr="00000000">
        <w:rPr>
          <w:vertAlign w:val="superscript"/>
          <w:rtl w:val="0"/>
        </w:rPr>
        <w:t xml:space="preserve">4 </w:t>
      </w:r>
      <w:r w:rsidDel="00000000" w:rsidR="00000000" w:rsidRPr="00000000">
        <w:rPr>
          <w:rtl w:val="0"/>
        </w:rPr>
        <w:t xml:space="preserve">Department of Life Science, Imperial College London, SW7 2AZ, United Kingdom</w:t>
      </w:r>
    </w:p>
    <w:p w:rsidR="00000000" w:rsidDel="00000000" w:rsidP="00000000" w:rsidRDefault="00000000" w:rsidRPr="00000000" w14:paraId="00000008">
      <w:pPr>
        <w:spacing w:line="480" w:lineRule="auto"/>
        <w:rPr/>
      </w:pPr>
      <w:r w:rsidDel="00000000" w:rsidR="00000000" w:rsidRPr="00000000">
        <w:rPr>
          <w:rtl w:val="0"/>
        </w:rPr>
        <w:t xml:space="preserve">*Corresponding author: </w:t>
      </w: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zenghong@btbu.edu.cn</w:t>
        </w:r>
      </w:hyperlink>
      <w:r w:rsidDel="00000000" w:rsidR="00000000" w:rsidRPr="00000000">
        <w:rPr>
          <w:rtl w:val="0"/>
        </w:rPr>
        <w:t xml:space="preserve"> (H. Zeng); </w:t>
      </w:r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aidong.yang@eng.ox.ac.uk</w:t>
        </w:r>
      </w:hyperlink>
      <w:r w:rsidDel="00000000" w:rsidR="00000000" w:rsidRPr="00000000">
        <w:rPr>
          <w:rtl w:val="0"/>
        </w:rPr>
        <w:t xml:space="preserve"> (A. Yang)</w:t>
      </w:r>
    </w:p>
    <w:p w:rsidR="00000000" w:rsidDel="00000000" w:rsidP="00000000" w:rsidRDefault="00000000" w:rsidRPr="00000000" w14:paraId="00000009">
      <w:pPr>
        <w:pStyle w:val="Heading2"/>
        <w:rPr/>
      </w:pPr>
      <w:bookmarkStart w:colFirst="0" w:colLast="0" w:name="_71mqb377conv" w:id="2"/>
      <w:bookmarkEnd w:id="2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Style w:val="Heading2"/>
        <w:rPr/>
      </w:pPr>
      <w:bookmarkStart w:colFirst="0" w:colLast="0" w:name="_k2ydd92dj2ky" w:id="3"/>
      <w:bookmarkEnd w:id="3"/>
      <w:r w:rsidDel="00000000" w:rsidR="00000000" w:rsidRPr="00000000">
        <w:rPr>
          <w:rtl w:val="0"/>
        </w:rPr>
        <w:t xml:space="preserve">1. Tables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60"/>
        <w:gridCol w:w="5580"/>
        <w:gridCol w:w="1620"/>
        <w:gridCol w:w="1200"/>
        <w:tblGridChange w:id="0">
          <w:tblGrid>
            <w:gridCol w:w="960"/>
            <w:gridCol w:w="5580"/>
            <w:gridCol w:w="1620"/>
            <w:gridCol w:w="120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Table S1. Metadata of sample condition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amp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d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ultivation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eferen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wt_pH6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10 μg/L valinomycin, pH adjusted to 6.2 with addition of lactic ac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hyperlink r:id="rId8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Jung &amp; Lee, 2020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pH5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10 μg/L valinomycin,  pH adjusted to 5.5 with addition of lactic ac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hyperlink r:id="rId9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Jung &amp; Lee, 2020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pH5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10 μg/L valinomycin,  pH adjusted to 5.0 with addition of lactic ac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hyperlink r:id="rId10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Jung &amp; Lee, 2020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wt_3OCp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100 μM 3OC12, 37℃, +1 hou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_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hyperlink r:id="rId11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Spangler et al.,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3OCp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100 μM 3OC12, 37℃, +4 hou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_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hyperlink r:id="rId12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Spangler et al.,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3OCp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100 μM 3OC12, 37℃, +7 hou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_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hyperlink r:id="rId13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Spangler et al.,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3OCm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0.1% DMSO (v/v), 37℃, +7 hou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_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hyperlink r:id="rId14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Spangler et al.,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3OCm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0.1% DMSO (v/v), 37℃, +7 hou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_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hyperlink r:id="rId15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Spangler et al.,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3OCm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0.1% DMSO (v/v), 37℃, +7 hou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_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hyperlink r:id="rId16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Spangler et al.,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CFS1_M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RS broth, pH = 5.7, 30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hyperlink r:id="rId17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Filannino et al., 2018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B16_M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broth, pH = 5.7, 30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hyperlink r:id="rId18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Filannino et al., 2018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omogenized bee:water of 3:1 (v/v), pH = 4.7, 30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hyperlink r:id="rId19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Filannino et al., 2018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heese broth prepared as in Neviani </w:t>
            </w:r>
            <w:r w:rsidDel="00000000" w:rsidR="00000000" w:rsidRPr="00000000">
              <w:rPr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tl w:val="0"/>
              </w:rPr>
              <w:t xml:space="preserve">, 2009 </w:t>
            </w:r>
            <w:hyperlink r:id="rId20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Neviani et al., 2009)</w:t>
              </w:r>
            </w:hyperlink>
            <w:r w:rsidDel="00000000" w:rsidR="00000000" w:rsidRPr="00000000">
              <w:rPr>
                <w:rtl w:val="0"/>
              </w:rPr>
              <w:t xml:space="preserve">, </w:t>
            </w:r>
            <w:r w:rsidDel="00000000" w:rsidR="00000000" w:rsidRPr="00000000">
              <w:rPr>
                <w:rtl w:val="0"/>
              </w:rPr>
              <w:t xml:space="preserve">pH = 6.1, 30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/>
            </w:pPr>
            <w:hyperlink r:id="rId21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Filannino et al., 2018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omogenized larvae:water of 1:1 (wt/wt), pH = 6.5, 30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hyperlink r:id="rId22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Filannino et al., 2018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ecal extract, pH = 5.9, 30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/>
            </w:pPr>
            <w:hyperlink r:id="rId23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Filannino et al., 2018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omogenized olive extract, pH = 4.7, 30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/>
            </w:pPr>
            <w:hyperlink r:id="rId24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Filannino et al., 2018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J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ineapple juice medium treated as in Filannino </w:t>
            </w:r>
            <w:r w:rsidDel="00000000" w:rsidR="00000000" w:rsidRPr="00000000">
              <w:rPr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tl w:val="0"/>
              </w:rPr>
              <w:t xml:space="preserve">, 2014 </w:t>
            </w:r>
            <w:hyperlink r:id="rId25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Filannino et al., 2014)</w:t>
              </w:r>
            </w:hyperlink>
            <w:r w:rsidDel="00000000" w:rsidR="00000000" w:rsidRPr="00000000">
              <w:rPr>
                <w:rtl w:val="0"/>
              </w:rPr>
              <w:t xml:space="preserve">, </w:t>
            </w:r>
            <w:r w:rsidDel="00000000" w:rsidR="00000000" w:rsidRPr="00000000">
              <w:rPr>
                <w:rtl w:val="0"/>
              </w:rPr>
              <w:t xml:space="preserve">pH = 3.5, 30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hyperlink r:id="rId26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Filannino et al., 2018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J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omato juice medium treated as in Filannino </w:t>
            </w:r>
            <w:r w:rsidDel="00000000" w:rsidR="00000000" w:rsidRPr="00000000">
              <w:rPr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tl w:val="0"/>
              </w:rPr>
              <w:t xml:space="preserve">, 2014 </w:t>
            </w:r>
            <w:hyperlink r:id="rId27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Filannino et al., 2014)</w:t>
              </w:r>
            </w:hyperlink>
            <w:r w:rsidDel="00000000" w:rsidR="00000000" w:rsidRPr="00000000">
              <w:rPr>
                <w:rtl w:val="0"/>
              </w:rPr>
              <w:t xml:space="preserve">, </w:t>
            </w:r>
            <w:r w:rsidDel="00000000" w:rsidR="00000000" w:rsidRPr="00000000">
              <w:rPr>
                <w:rtl w:val="0"/>
              </w:rPr>
              <w:t xml:space="preserve">pH = 4.7, 30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/>
            </w:pPr>
            <w:hyperlink r:id="rId28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Filannino et al., 2018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F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Wheat flour hydrolyzate treated as in Gobbetti </w:t>
            </w:r>
            <w:r w:rsidDel="00000000" w:rsidR="00000000" w:rsidRPr="00000000">
              <w:rPr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tl w:val="0"/>
              </w:rPr>
              <w:t xml:space="preserve">, 1994 </w:t>
            </w:r>
            <w:hyperlink r:id="rId29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Gobbetti et al., 1994)</w:t>
              </w:r>
            </w:hyperlink>
            <w:r w:rsidDel="00000000" w:rsidR="00000000" w:rsidRPr="00000000">
              <w:rPr>
                <w:rtl w:val="0"/>
              </w:rPr>
              <w:t xml:space="preserve">, </w:t>
            </w:r>
            <w:r w:rsidDel="00000000" w:rsidR="00000000" w:rsidRPr="00000000">
              <w:rPr>
                <w:rtl w:val="0"/>
              </w:rPr>
              <w:t xml:space="preserve">pH = 5.6, 30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/>
            </w:pPr>
            <w:hyperlink r:id="rId30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Filannino et al., 2018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GL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RS medium, 0.05% (w/v) L-cysteine HCl, 1% (w/v) glucose, 37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8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hyperlink r:id="rId31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Özcan et al., 202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HM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0.05% (w/v) L-cysteine HCl, 1% (w/v) human milk oligosaccharides, 37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/>
            </w:pPr>
            <w:hyperlink r:id="rId32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Özcan et al., 202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PAC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0.05% (w/v) L-cysteine HCl, 1% (w/v) proanthocyanidin fraction 1, 37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/>
            </w:pPr>
            <w:hyperlink r:id="rId33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Özcan et al., 202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PAC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0.05% (w/v) L-cysteine HCl, 1% (w/v) proanthocyanidin fraction 2, 37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/>
            </w:pPr>
            <w:hyperlink r:id="rId34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Özcan et al., 202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HMOPAC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0.05% (w/v) L-cysteine HCl, 1% (w/v) human milk oligosaccharides +  proanthocyanidin fraction 1, 37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/>
            </w:pPr>
            <w:hyperlink r:id="rId35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Özcan et al., 202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HMOPAC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0.05% (w/v) L-cysteine HCl, 1% (w/v) human milk oligosaccharides + proanthocyanidin fraction 1, 37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/>
            </w:pPr>
            <w:hyperlink r:id="rId36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Özcan et al., 202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FOSPAC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0.05% (w/v) L-cysteine HCl, 1% (w/v) fructooligosaccharides + proanthocyanidin fraction 1, 37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/>
            </w:pPr>
            <w:hyperlink r:id="rId37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Özcan et al., 202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FOSPAC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0.05% (w/v) L-cysteine HCl, 1% (w/v) fructooligosaccharides + proanthocyanidin fraction 2, 37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/>
            </w:pPr>
            <w:hyperlink r:id="rId38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Özcan et al., 202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X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0.05% (w/v) L-cysteine HCl, 1% (w/v) xyloglucans, 37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/>
            </w:pPr>
            <w:hyperlink r:id="rId39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Özcan et al., 202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XGPAC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0.05% (w/v) L-cysteine HCl, 1% (w/v) xyloglucans + proanthocyanidin fraction 1, 37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/>
            </w:pPr>
            <w:hyperlink r:id="rId40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Özcan et al., 202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_XGPAC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S medium, 0.05% (w/v) L-cysteine HCl, 1% (w/v) xyloglucans + proanthocyanidin fraction 2, 37℃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/>
            </w:pPr>
            <w:hyperlink r:id="rId41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Özcan et al., 202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60"/>
        <w:gridCol w:w="1530"/>
        <w:gridCol w:w="2160"/>
        <w:gridCol w:w="4410"/>
        <w:tblGridChange w:id="0">
          <w:tblGrid>
            <w:gridCol w:w="1260"/>
            <w:gridCol w:w="1530"/>
            <w:gridCol w:w="2160"/>
            <w:gridCol w:w="441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able S2. Metabolic reaction inform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Modul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e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RA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cb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2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rine O-acetyltransfer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Y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cb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2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ysteine synth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YS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cb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2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ystathionine-b-ly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YSTG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cb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2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ystathionine-b-ly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SP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27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spartate carbamoyltransfer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HOR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27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hydroorot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HORD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26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hydoorotic acid dehydrogen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R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_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26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rotate phosphoribosyltransfer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MPD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26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rotidine 5 phosphate decarboxyl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BP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rR, ArgR/Ml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2700/2701, lp_0526/05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arbamoyl-phosphate synthase (glutamine-hydrolysing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RNT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gR/Ml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5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rnithine transacetyl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gR/Ml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5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etylornithine transamin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G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gR/Ml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5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etylglutamate kin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P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gR/Ml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5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-acetyl-g-glutamyl-phosphate reduct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CB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gR/Ml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5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rnithine carbamoyltransfer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t2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gR/Ml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11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-malate reversible transport via proton sympor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L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gR/Ml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11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olactic enzym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RO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cp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26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ruvate oxid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D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cp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2151-21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ruvate dehydrogen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F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cp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3313/33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ormate C acetyltransfer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LYCt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cp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3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lycerol transport via channe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LY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cp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3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lycerol kin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3P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cp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3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lycerol 3 phosphate oxid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DP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cp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2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cleoside diphosphate kin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1PTM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nt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11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lucose 1 phosphate thymidylyltransfer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DPGD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nt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11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TDPglucose 4,6-dehydrat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DPD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nt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11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TDP-4-dehydrorhamnose 3,5-epimer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DPD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nt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11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TDP-4-dehydrorhamnose reduct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P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nt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1177-11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apsular polysaccharide synthase comple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Np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nt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576/05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-mannose transport via PEP:Pyr P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SP1D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nt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5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spartate 1-decarboxyl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B4P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nt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14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,4-Dihydroxy-2-butanone-4-phosphate synth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HDP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nt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26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hydrodipicolinate synth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LIBt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R/Ar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34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libiose transport in via sympor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FG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R/Ar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34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ffinose galactohydrol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S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R/Ar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34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-galactosidase (melibiose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GLA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R/Ar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4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-phospho-beta-glucosid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_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826/1731/34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dose 1 epimer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K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R/Ar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34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actokin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R/Ar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34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actose 1 phosphate uridylyltransfer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DPG4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R/Ar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34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DPglucose 4 epimer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Rt2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R/Ar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5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-serine reversible transport via proton sympor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RD_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R/Ar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0505/05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-serine deamin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KT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R/Ar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35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ansketol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KT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R/Ar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35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ansketol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A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R/Ar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35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ansaldol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BP4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R/Ar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35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-ribulose-phosphate 4-epimer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BK_L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R/Ar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35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-ribulokinase (L-ribulose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A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R/Ar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35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-arabinose isomer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AB_L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R/Ar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35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-arabinose extracellular transpor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BLK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lR/Ar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p_35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-ribulokinase (ribitol)</w:t>
            </w:r>
          </w:p>
        </w:tc>
      </w:tr>
    </w:tbl>
    <w:p w:rsidR="00000000" w:rsidDel="00000000" w:rsidP="00000000" w:rsidRDefault="00000000" w:rsidRPr="00000000" w14:paraId="00000162">
      <w:pPr>
        <w:pStyle w:val="Heading2"/>
        <w:rPr/>
      </w:pPr>
      <w:bookmarkStart w:colFirst="0" w:colLast="0" w:name="_kcmsff8fr0fz" w:id="4"/>
      <w:bookmarkEnd w:id="4"/>
      <w:r w:rsidDel="00000000" w:rsidR="00000000" w:rsidRPr="00000000">
        <w:rPr>
          <w:rtl w:val="0"/>
        </w:rPr>
        <w:t xml:space="preserve">2. Figures</w:t>
      </w:r>
    </w:p>
    <w:p w:rsidR="00000000" w:rsidDel="00000000" w:rsidP="00000000" w:rsidRDefault="00000000" w:rsidRPr="00000000" w14:paraId="00000163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908587" cy="2995613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4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08587" cy="29956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4">
      <w:pPr>
        <w:jc w:val="center"/>
        <w:rPr/>
      </w:pPr>
      <w:r w:rsidDel="00000000" w:rsidR="00000000" w:rsidRPr="00000000">
        <w:rPr>
          <w:rtl w:val="0"/>
        </w:rPr>
        <w:t xml:space="preserve">Figure S1. Venn diagrams of regulon enrichment for IM-4, 7, 14, 15, 20, 23, 26, 36, 42, 45, 47, 48, 49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6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943600" cy="28067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4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6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7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943600" cy="2120900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4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0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8">
      <w:pPr>
        <w:jc w:val="center"/>
        <w:rPr/>
      </w:pPr>
      <w:r w:rsidDel="00000000" w:rsidR="00000000" w:rsidRPr="00000000">
        <w:rPr>
          <w:rtl w:val="0"/>
        </w:rPr>
        <w:t xml:space="preserve">Figure S2. Motif comparison logo plots for IM-1, 2, 8, 9, 10, 16, 25, 31, 32, 35, 41.</w:t>
      </w:r>
    </w:p>
    <w:p w:rsidR="00000000" w:rsidDel="00000000" w:rsidP="00000000" w:rsidRDefault="00000000" w:rsidRPr="00000000" w14:paraId="00000169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A">
      <w:pPr>
        <w:pStyle w:val="Heading2"/>
        <w:rPr/>
      </w:pPr>
      <w:bookmarkStart w:colFirst="0" w:colLast="0" w:name="_hcvr14muaeb1" w:id="5"/>
      <w:bookmarkEnd w:id="5"/>
      <w:r w:rsidDel="00000000" w:rsidR="00000000" w:rsidRPr="00000000">
        <w:rPr>
          <w:rtl w:val="0"/>
        </w:rPr>
        <w:t xml:space="preserve">3. Supplementary methods</w:t>
      </w:r>
    </w:p>
    <w:p w:rsidR="00000000" w:rsidDel="00000000" w:rsidP="00000000" w:rsidRDefault="00000000" w:rsidRPr="00000000" w14:paraId="0000016B">
      <w:pPr>
        <w:pStyle w:val="Heading3"/>
        <w:spacing w:line="480" w:lineRule="auto"/>
        <w:rPr/>
      </w:pPr>
      <w:bookmarkStart w:colFirst="0" w:colLast="0" w:name="_6w9t4t3sgq5i" w:id="6"/>
      <w:bookmarkEnd w:id="6"/>
      <w:r w:rsidDel="00000000" w:rsidR="00000000" w:rsidRPr="00000000">
        <w:rPr>
          <w:rtl w:val="0"/>
        </w:rPr>
        <w:t xml:space="preserve">3.1 Functional annotation of iModulons</w:t>
      </w:r>
    </w:p>
    <w:p w:rsidR="00000000" w:rsidDel="00000000" w:rsidP="00000000" w:rsidRDefault="00000000" w:rsidRPr="00000000" w14:paraId="0000016C">
      <w:pPr>
        <w:spacing w:line="480" w:lineRule="auto"/>
        <w:rPr/>
      </w:pPr>
      <w:r w:rsidDel="00000000" w:rsidR="00000000" w:rsidRPr="00000000">
        <w:rPr>
          <w:rtl w:val="0"/>
        </w:rPr>
        <w:t xml:space="preserve">Coding genes in the genome of Lactobacillus plantarum were annotated using eggNOG-mapper </w:t>
      </w:r>
      <w:hyperlink r:id="rId45">
        <w:r w:rsidDel="00000000" w:rsidR="00000000" w:rsidRPr="00000000">
          <w:rPr>
            <w:b w:val="0"/>
            <w:color w:val="000000"/>
            <w:u w:val="none"/>
            <w:rtl w:val="0"/>
          </w:rPr>
          <w:t xml:space="preserve">(Cantalapiedra et al., 2021)</w:t>
        </w:r>
      </w:hyperlink>
      <w:r w:rsidDel="00000000" w:rsidR="00000000" w:rsidRPr="00000000">
        <w:rPr>
          <w:rtl w:val="0"/>
        </w:rPr>
        <w:t xml:space="preserve">, and COG (Clusters of Orthologous Groups), KEGG, CAZy and BiGG annotations were obtained. The E-value threshold was 1e-5. The thresholds of query and subject coverages were all set as 50%. The functional annotation of each iModulon was determined based on enrichment analysis of specific pathways.</w:t>
      </w:r>
    </w:p>
    <w:p w:rsidR="00000000" w:rsidDel="00000000" w:rsidP="00000000" w:rsidRDefault="00000000" w:rsidRPr="00000000" w14:paraId="0000016D">
      <w:pPr>
        <w:pStyle w:val="Heading3"/>
        <w:spacing w:line="480" w:lineRule="auto"/>
        <w:rPr/>
      </w:pPr>
      <w:bookmarkStart w:colFirst="0" w:colLast="0" w:name="_axr53weyfphv" w:id="7"/>
      <w:bookmarkEnd w:id="7"/>
      <w:r w:rsidDel="00000000" w:rsidR="00000000" w:rsidRPr="00000000">
        <w:rPr>
          <w:rtl w:val="0"/>
        </w:rPr>
        <w:t xml:space="preserve">3.2 Metabolic pathway visualization</w:t>
      </w:r>
    </w:p>
    <w:p w:rsidR="00000000" w:rsidDel="00000000" w:rsidP="00000000" w:rsidRDefault="00000000" w:rsidRPr="00000000" w14:paraId="0000016E">
      <w:pPr>
        <w:spacing w:line="480" w:lineRule="auto"/>
        <w:rPr/>
      </w:pPr>
      <w:r w:rsidDel="00000000" w:rsidR="00000000" w:rsidRPr="00000000">
        <w:rPr>
          <w:rtl w:val="0"/>
        </w:rPr>
        <w:t xml:space="preserve">Metabolic pathways encoded by iModudon member genes were visualized using Escher (</w:t>
      </w:r>
      <w:hyperlink r:id="rId46">
        <w:r w:rsidDel="00000000" w:rsidR="00000000" w:rsidRPr="00000000">
          <w:rPr>
            <w:color w:val="1155cc"/>
            <w:u w:val="single"/>
            <w:rtl w:val="0"/>
          </w:rPr>
          <w:t xml:space="preserve">https://escher.github.io/</w:t>
        </w:r>
      </w:hyperlink>
      <w:r w:rsidDel="00000000" w:rsidR="00000000" w:rsidRPr="00000000">
        <w:rPr>
          <w:rtl w:val="0"/>
        </w:rPr>
        <w:t xml:space="preserve">) </w:t>
      </w:r>
      <w:hyperlink r:id="rId47">
        <w:r w:rsidDel="00000000" w:rsidR="00000000" w:rsidRPr="00000000">
          <w:rPr>
            <w:b w:val="0"/>
            <w:color w:val="000000"/>
            <w:u w:val="none"/>
            <w:rtl w:val="0"/>
          </w:rPr>
          <w:t xml:space="preserve">(King et al., 2015)</w:t>
        </w:r>
      </w:hyperlink>
      <w:r w:rsidDel="00000000" w:rsidR="00000000" w:rsidRPr="00000000">
        <w:rPr>
          <w:rtl w:val="0"/>
        </w:rPr>
        <w:t xml:space="preserve">. The genome-scale metabolic model </w:t>
      </w:r>
      <w:r w:rsidDel="00000000" w:rsidR="00000000" w:rsidRPr="00000000">
        <w:rPr>
          <w:b w:val="1"/>
          <w:rtl w:val="0"/>
        </w:rPr>
        <w:t xml:space="preserve">iBT721</w:t>
      </w:r>
      <w:r w:rsidDel="00000000" w:rsidR="00000000" w:rsidRPr="00000000">
        <w:rPr>
          <w:rtl w:val="0"/>
        </w:rPr>
        <w:t xml:space="preserve"> </w:t>
      </w:r>
      <w:hyperlink r:id="rId48">
        <w:r w:rsidDel="00000000" w:rsidR="00000000" w:rsidRPr="00000000">
          <w:rPr>
            <w:b w:val="0"/>
            <w:color w:val="000000"/>
            <w:u w:val="none"/>
            <w:rtl w:val="0"/>
          </w:rPr>
          <w:t xml:space="preserve">(Teusink et al., 2006)</w:t>
        </w:r>
      </w:hyperlink>
      <w:r w:rsidDel="00000000" w:rsidR="00000000" w:rsidRPr="00000000">
        <w:rPr>
          <w:rtl w:val="0"/>
        </w:rPr>
        <w:t xml:space="preserve"> was used as the database of gene-reaction rules to query for metabolic reactions encoded by member genes of iModudons.</w:t>
      </w:r>
    </w:p>
    <w:p w:rsidR="00000000" w:rsidDel="00000000" w:rsidP="00000000" w:rsidRDefault="00000000" w:rsidRPr="00000000" w14:paraId="0000016F">
      <w:pPr>
        <w:pStyle w:val="Heading2"/>
        <w:rPr/>
      </w:pPr>
      <w:bookmarkStart w:colFirst="0" w:colLast="0" w:name="_mmi0m5i45m5v" w:id="8"/>
      <w:bookmarkEnd w:id="8"/>
      <w:r w:rsidDel="00000000" w:rsidR="00000000" w:rsidRPr="00000000">
        <w:rPr>
          <w:rtl w:val="0"/>
        </w:rPr>
        <w:t xml:space="preserve">References</w:t>
      </w:r>
    </w:p>
    <w:p w:rsidR="00000000" w:rsidDel="00000000" w:rsidP="00000000" w:rsidRDefault="00000000" w:rsidRPr="00000000" w14:paraId="0000017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2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hyperlink r:id="rId4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Cantalapiedra, C. P., Hernández-Plaza, A., Letunic, I., Bork, P., &amp; Huerta-Cepas, J. (2021). eggNOG-mapper v2: Functional Annotation, Orthology Assignments, and Domain Prediction at the Metagenomic Scale. </w:t>
        </w:r>
      </w:hyperlink>
      <w:hyperlink r:id="rId50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Molecular Biology and Evolution</w:t>
        </w:r>
      </w:hyperlink>
      <w:hyperlink r:id="rId5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, </w:t>
        </w:r>
      </w:hyperlink>
      <w:hyperlink r:id="rId52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38</w:t>
        </w:r>
      </w:hyperlink>
      <w:hyperlink r:id="rId5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(12), 5825–582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hyperlink r:id="rId5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Filannino, P., Cardinali, G., Rizzello, C. G., Buchin, S., De Angelis, M., Gobbetti, M., &amp; Di Cagno, R. (2014). Metabolic responses of Lactobacillus plantarum strains during fermentation and storage of vegetable and fruit juices. </w:t>
        </w:r>
      </w:hyperlink>
      <w:hyperlink r:id="rId55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Applied and Environmental Microbiology</w:t>
        </w:r>
      </w:hyperlink>
      <w:hyperlink r:id="rId5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, </w:t>
        </w:r>
      </w:hyperlink>
      <w:hyperlink r:id="rId57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80</w:t>
        </w:r>
      </w:hyperlink>
      <w:hyperlink r:id="rId5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(7), 2206–2215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hyperlink r:id="rId5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Filannino, P., De Angelis, M., Di Cagno, R., Gozzi, G., Riciputi, Y., &amp; Gobbetti, M. (2018). How Lactobacillus plantarum shapes its transcriptome in response to contrasting habitats. </w:t>
        </w:r>
      </w:hyperlink>
      <w:hyperlink r:id="rId60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Environmental Microbiology</w:t>
        </w:r>
      </w:hyperlink>
      <w:hyperlink r:id="rId6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, </w:t>
        </w:r>
      </w:hyperlink>
      <w:hyperlink r:id="rId62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20</w:t>
        </w:r>
      </w:hyperlink>
      <w:hyperlink r:id="rId6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(10), 3700–3716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hyperlink r:id="rId6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Gobbetti, M., Corsetti, A., &amp; Rossi, J. (1994). The sourdough microflora. Interactions between lactic acid bacteria and yeasts: metabolism of carbohydrates. </w:t>
        </w:r>
      </w:hyperlink>
      <w:hyperlink r:id="rId65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Applied Microbiology and Biotechnology</w:t>
        </w:r>
      </w:hyperlink>
      <w:hyperlink r:id="rId6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, </w:t>
        </w:r>
      </w:hyperlink>
      <w:hyperlink r:id="rId67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41</w:t>
        </w:r>
      </w:hyperlink>
      <w:hyperlink r:id="rId6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(4), 456–460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hyperlink r:id="rId6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Jung, S., &amp; Lee, J.-H. (2020). Characterization of transcriptional response of Lactobacillus plantarum under acidic conditions provides insight into bacterial adaptation in fermentative environments. </w:t>
        </w:r>
      </w:hyperlink>
      <w:hyperlink r:id="rId70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Scientific Reports</w:t>
        </w:r>
      </w:hyperlink>
      <w:hyperlink r:id="rId7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, </w:t>
        </w:r>
      </w:hyperlink>
      <w:hyperlink r:id="rId72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10</w:t>
        </w:r>
      </w:hyperlink>
      <w:hyperlink r:id="rId7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(1), 19203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hyperlink r:id="rId7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King, Z. A., Dräger, A., Ebrahim, A., Sonnenschein, N., Lewis, N. E., &amp; Palsson, B. O. (2015). Escher: A Web Application for Building, Sharing, and Embedding Data-Rich Visualizations of Biological Pathways. </w:t>
        </w:r>
      </w:hyperlink>
      <w:hyperlink r:id="rId75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PLoS Computational Biology</w:t>
        </w:r>
      </w:hyperlink>
      <w:hyperlink r:id="rId7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, </w:t>
        </w:r>
      </w:hyperlink>
      <w:hyperlink r:id="rId77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11</w:t>
        </w:r>
      </w:hyperlink>
      <w:hyperlink r:id="rId7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(8), e1004321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hyperlink r:id="rId7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Neviani, E., De Dea Lindner, J., Bernini, V., &amp; Gatti, M. (2009). Recovery and differentiation of long ripened cheese microflora through a new cheese-based cultural medium. </w:t>
        </w:r>
      </w:hyperlink>
      <w:hyperlink r:id="rId80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Food Microbiology</w:t>
        </w:r>
      </w:hyperlink>
      <w:hyperlink r:id="rId8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, </w:t>
        </w:r>
      </w:hyperlink>
      <w:hyperlink r:id="rId82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26</w:t>
        </w:r>
      </w:hyperlink>
      <w:hyperlink r:id="rId8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(3), 240–245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hyperlink r:id="rId8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Özcan, E., Rozycki, M. R., &amp; Sela, D. A. (2021). Cranberry Proanthocyanidins and Dietary Oligosaccharides Synergistically Modulate Lactobacillus plantarum Physiology. </w:t>
        </w:r>
      </w:hyperlink>
      <w:hyperlink r:id="rId85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Microorganisms</w:t>
        </w:r>
      </w:hyperlink>
      <w:hyperlink r:id="rId8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, </w:t>
        </w:r>
      </w:hyperlink>
      <w:hyperlink r:id="rId87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9</w:t>
        </w:r>
      </w:hyperlink>
      <w:hyperlink r:id="rId8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(3). https://doi.org/</w:t>
        </w:r>
      </w:hyperlink>
      <w:hyperlink r:id="rId8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10.3390/microorganisms9030656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hyperlink r:id="rId9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Spangler, J. R., Dean, S. N., Leary, D. H., &amp; Walper, S. A. (2019). Response of Lactobacillus plantarum WCFS1 to the Gram-Negative Pathogen-Associated Quorum Sensing Molecule N-3-Oxododecanoyl Homoserine Lactone. </w:t>
        </w:r>
      </w:hyperlink>
      <w:hyperlink r:id="rId91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Frontiers in Microbiology</w:t>
        </w:r>
      </w:hyperlink>
      <w:hyperlink r:id="rId92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, </w:t>
        </w:r>
      </w:hyperlink>
      <w:hyperlink r:id="rId93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10</w:t>
        </w:r>
      </w:hyperlink>
      <w:hyperlink r:id="rId9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, 715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hyperlink r:id="rId9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Teusink, B., Wiersma, A., Molenaar, D., Francke, C., de Vos, W. M., Siezen, R. J., &amp; Smid, E. J. (2006). Analysis of growth of Lactobacillus plantarum WCFS1 on a complex medium using a genome-scale metabolic model. </w:t>
        </w:r>
      </w:hyperlink>
      <w:hyperlink r:id="rId96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The Journal of Biological Chemistry</w:t>
        </w:r>
      </w:hyperlink>
      <w:hyperlink r:id="rId97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, </w:t>
        </w:r>
      </w:hyperlink>
      <w:hyperlink r:id="rId98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281</w:t>
        </w:r>
      </w:hyperlink>
      <w:hyperlink r:id="rId9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(52), 40041–40048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paperpile.com/c/MkYOqv/QEJ2" TargetMode="External"/><Relationship Id="rId42" Type="http://schemas.openxmlformats.org/officeDocument/2006/relationships/image" Target="media/image1.png"/><Relationship Id="rId41" Type="http://schemas.openxmlformats.org/officeDocument/2006/relationships/hyperlink" Target="https://paperpile.com/c/MkYOqv/QEJ2" TargetMode="External"/><Relationship Id="rId44" Type="http://schemas.openxmlformats.org/officeDocument/2006/relationships/image" Target="media/image3.png"/><Relationship Id="rId43" Type="http://schemas.openxmlformats.org/officeDocument/2006/relationships/image" Target="media/image2.png"/><Relationship Id="rId46" Type="http://schemas.openxmlformats.org/officeDocument/2006/relationships/hyperlink" Target="https://escher.github.io/" TargetMode="External"/><Relationship Id="rId45" Type="http://schemas.openxmlformats.org/officeDocument/2006/relationships/hyperlink" Target="https://paperpile.com/c/MkYOqv/bTnoP" TargetMode="External"/><Relationship Id="rId48" Type="http://schemas.openxmlformats.org/officeDocument/2006/relationships/hyperlink" Target="https://paperpile.com/c/MkYOqv/v8ba2" TargetMode="External"/><Relationship Id="rId47" Type="http://schemas.openxmlformats.org/officeDocument/2006/relationships/hyperlink" Target="https://paperpile.com/c/MkYOqv/B0vE" TargetMode="External"/><Relationship Id="rId49" Type="http://schemas.openxmlformats.org/officeDocument/2006/relationships/hyperlink" Target="http://paperpile.com/b/MkYOqv/bTnoP" TargetMode="External"/><Relationship Id="rId31" Type="http://schemas.openxmlformats.org/officeDocument/2006/relationships/hyperlink" Target="https://paperpile.com/c/MkYOqv/QEJ2" TargetMode="External"/><Relationship Id="rId30" Type="http://schemas.openxmlformats.org/officeDocument/2006/relationships/hyperlink" Target="https://paperpile.com/c/MkYOqv/c89u" TargetMode="External"/><Relationship Id="rId33" Type="http://schemas.openxmlformats.org/officeDocument/2006/relationships/hyperlink" Target="https://paperpile.com/c/MkYOqv/QEJ2" TargetMode="External"/><Relationship Id="rId32" Type="http://schemas.openxmlformats.org/officeDocument/2006/relationships/hyperlink" Target="https://paperpile.com/c/MkYOqv/QEJ2" TargetMode="External"/><Relationship Id="rId35" Type="http://schemas.openxmlformats.org/officeDocument/2006/relationships/hyperlink" Target="https://paperpile.com/c/MkYOqv/QEJ2" TargetMode="External"/><Relationship Id="rId34" Type="http://schemas.openxmlformats.org/officeDocument/2006/relationships/hyperlink" Target="https://paperpile.com/c/MkYOqv/QEJ2" TargetMode="External"/><Relationship Id="rId37" Type="http://schemas.openxmlformats.org/officeDocument/2006/relationships/hyperlink" Target="https://paperpile.com/c/MkYOqv/QEJ2" TargetMode="External"/><Relationship Id="rId36" Type="http://schemas.openxmlformats.org/officeDocument/2006/relationships/hyperlink" Target="https://paperpile.com/c/MkYOqv/QEJ2" TargetMode="External"/><Relationship Id="rId39" Type="http://schemas.openxmlformats.org/officeDocument/2006/relationships/hyperlink" Target="https://paperpile.com/c/MkYOqv/QEJ2" TargetMode="External"/><Relationship Id="rId38" Type="http://schemas.openxmlformats.org/officeDocument/2006/relationships/hyperlink" Target="https://paperpile.com/c/MkYOqv/QEJ2" TargetMode="External"/><Relationship Id="rId20" Type="http://schemas.openxmlformats.org/officeDocument/2006/relationships/hyperlink" Target="https://paperpile.com/c/MkYOqv/H9gF" TargetMode="External"/><Relationship Id="rId22" Type="http://schemas.openxmlformats.org/officeDocument/2006/relationships/hyperlink" Target="https://paperpile.com/c/MkYOqv/c89u" TargetMode="External"/><Relationship Id="rId21" Type="http://schemas.openxmlformats.org/officeDocument/2006/relationships/hyperlink" Target="https://paperpile.com/c/MkYOqv/c89u" TargetMode="External"/><Relationship Id="rId24" Type="http://schemas.openxmlformats.org/officeDocument/2006/relationships/hyperlink" Target="https://paperpile.com/c/MkYOqv/c89u" TargetMode="External"/><Relationship Id="rId23" Type="http://schemas.openxmlformats.org/officeDocument/2006/relationships/hyperlink" Target="https://paperpile.com/c/MkYOqv/c89u" TargetMode="External"/><Relationship Id="rId26" Type="http://schemas.openxmlformats.org/officeDocument/2006/relationships/hyperlink" Target="https://paperpile.com/c/MkYOqv/c89u" TargetMode="External"/><Relationship Id="rId25" Type="http://schemas.openxmlformats.org/officeDocument/2006/relationships/hyperlink" Target="https://paperpile.com/c/MkYOqv/OHL7" TargetMode="External"/><Relationship Id="rId28" Type="http://schemas.openxmlformats.org/officeDocument/2006/relationships/hyperlink" Target="https://paperpile.com/c/MkYOqv/c89u" TargetMode="External"/><Relationship Id="rId27" Type="http://schemas.openxmlformats.org/officeDocument/2006/relationships/hyperlink" Target="https://paperpile.com/c/MkYOqv/OHL7" TargetMode="External"/><Relationship Id="rId29" Type="http://schemas.openxmlformats.org/officeDocument/2006/relationships/hyperlink" Target="https://paperpile.com/c/MkYOqv/FC9R" TargetMode="External"/><Relationship Id="rId95" Type="http://schemas.openxmlformats.org/officeDocument/2006/relationships/hyperlink" Target="http://paperpile.com/b/MkYOqv/v8ba2" TargetMode="External"/><Relationship Id="rId94" Type="http://schemas.openxmlformats.org/officeDocument/2006/relationships/hyperlink" Target="http://paperpile.com/b/MkYOqv/btSD" TargetMode="External"/><Relationship Id="rId97" Type="http://schemas.openxmlformats.org/officeDocument/2006/relationships/hyperlink" Target="http://paperpile.com/b/MkYOqv/v8ba2" TargetMode="External"/><Relationship Id="rId96" Type="http://schemas.openxmlformats.org/officeDocument/2006/relationships/hyperlink" Target="http://paperpile.com/b/MkYOqv/v8ba2" TargetMode="External"/><Relationship Id="rId11" Type="http://schemas.openxmlformats.org/officeDocument/2006/relationships/hyperlink" Target="https://paperpile.com/c/MkYOqv/btSD" TargetMode="External"/><Relationship Id="rId99" Type="http://schemas.openxmlformats.org/officeDocument/2006/relationships/hyperlink" Target="http://paperpile.com/b/MkYOqv/v8ba2" TargetMode="External"/><Relationship Id="rId10" Type="http://schemas.openxmlformats.org/officeDocument/2006/relationships/hyperlink" Target="https://paperpile.com/c/MkYOqv/1N2V" TargetMode="External"/><Relationship Id="rId98" Type="http://schemas.openxmlformats.org/officeDocument/2006/relationships/hyperlink" Target="http://paperpile.com/b/MkYOqv/v8ba2" TargetMode="External"/><Relationship Id="rId13" Type="http://schemas.openxmlformats.org/officeDocument/2006/relationships/hyperlink" Target="https://paperpile.com/c/MkYOqv/btSD" TargetMode="External"/><Relationship Id="rId12" Type="http://schemas.openxmlformats.org/officeDocument/2006/relationships/hyperlink" Target="https://paperpile.com/c/MkYOqv/btSD" TargetMode="External"/><Relationship Id="rId91" Type="http://schemas.openxmlformats.org/officeDocument/2006/relationships/hyperlink" Target="http://paperpile.com/b/MkYOqv/btSD" TargetMode="External"/><Relationship Id="rId90" Type="http://schemas.openxmlformats.org/officeDocument/2006/relationships/hyperlink" Target="http://paperpile.com/b/MkYOqv/btSD" TargetMode="External"/><Relationship Id="rId93" Type="http://schemas.openxmlformats.org/officeDocument/2006/relationships/hyperlink" Target="http://paperpile.com/b/MkYOqv/btSD" TargetMode="External"/><Relationship Id="rId92" Type="http://schemas.openxmlformats.org/officeDocument/2006/relationships/hyperlink" Target="http://paperpile.com/b/MkYOqv/btSD" TargetMode="External"/><Relationship Id="rId15" Type="http://schemas.openxmlformats.org/officeDocument/2006/relationships/hyperlink" Target="https://paperpile.com/c/MkYOqv/btSD" TargetMode="External"/><Relationship Id="rId14" Type="http://schemas.openxmlformats.org/officeDocument/2006/relationships/hyperlink" Target="https://paperpile.com/c/MkYOqv/btSD" TargetMode="External"/><Relationship Id="rId17" Type="http://schemas.openxmlformats.org/officeDocument/2006/relationships/hyperlink" Target="https://paperpile.com/c/MkYOqv/c89u" TargetMode="External"/><Relationship Id="rId16" Type="http://schemas.openxmlformats.org/officeDocument/2006/relationships/hyperlink" Target="https://paperpile.com/c/MkYOqv/btSD" TargetMode="External"/><Relationship Id="rId19" Type="http://schemas.openxmlformats.org/officeDocument/2006/relationships/hyperlink" Target="https://paperpile.com/c/MkYOqv/c89u" TargetMode="External"/><Relationship Id="rId18" Type="http://schemas.openxmlformats.org/officeDocument/2006/relationships/hyperlink" Target="https://paperpile.com/c/MkYOqv/c89u" TargetMode="External"/><Relationship Id="rId84" Type="http://schemas.openxmlformats.org/officeDocument/2006/relationships/hyperlink" Target="http://paperpile.com/b/MkYOqv/QEJ2" TargetMode="External"/><Relationship Id="rId83" Type="http://schemas.openxmlformats.org/officeDocument/2006/relationships/hyperlink" Target="http://paperpile.com/b/MkYOqv/H9gF" TargetMode="External"/><Relationship Id="rId86" Type="http://schemas.openxmlformats.org/officeDocument/2006/relationships/hyperlink" Target="http://paperpile.com/b/MkYOqv/QEJ2" TargetMode="External"/><Relationship Id="rId85" Type="http://schemas.openxmlformats.org/officeDocument/2006/relationships/hyperlink" Target="http://paperpile.com/b/MkYOqv/QEJ2" TargetMode="External"/><Relationship Id="rId88" Type="http://schemas.openxmlformats.org/officeDocument/2006/relationships/hyperlink" Target="http://paperpile.com/b/MkYOqv/QEJ2" TargetMode="External"/><Relationship Id="rId87" Type="http://schemas.openxmlformats.org/officeDocument/2006/relationships/hyperlink" Target="http://paperpile.com/b/MkYOqv/QEJ2" TargetMode="External"/><Relationship Id="rId89" Type="http://schemas.openxmlformats.org/officeDocument/2006/relationships/hyperlink" Target="http://dx.doi.org/10.3390/microorganisms9030656" TargetMode="External"/><Relationship Id="rId80" Type="http://schemas.openxmlformats.org/officeDocument/2006/relationships/hyperlink" Target="http://paperpile.com/b/MkYOqv/H9gF" TargetMode="External"/><Relationship Id="rId82" Type="http://schemas.openxmlformats.org/officeDocument/2006/relationships/hyperlink" Target="http://paperpile.com/b/MkYOqv/H9gF" TargetMode="External"/><Relationship Id="rId81" Type="http://schemas.openxmlformats.org/officeDocument/2006/relationships/hyperlink" Target="http://paperpile.com/b/MkYOqv/H9gF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MkYOqv/1N2V" TargetMode="External"/><Relationship Id="rId5" Type="http://schemas.openxmlformats.org/officeDocument/2006/relationships/styles" Target="styles.xml"/><Relationship Id="rId6" Type="http://schemas.openxmlformats.org/officeDocument/2006/relationships/hyperlink" Target="mailto:zenghong@btbu.edu.cn" TargetMode="External"/><Relationship Id="rId7" Type="http://schemas.openxmlformats.org/officeDocument/2006/relationships/hyperlink" Target="mailto:aidong.yang@eng.ox.ac.uk" TargetMode="External"/><Relationship Id="rId8" Type="http://schemas.openxmlformats.org/officeDocument/2006/relationships/hyperlink" Target="https://paperpile.com/c/MkYOqv/1N2V" TargetMode="External"/><Relationship Id="rId73" Type="http://schemas.openxmlformats.org/officeDocument/2006/relationships/hyperlink" Target="http://paperpile.com/b/MkYOqv/1N2V" TargetMode="External"/><Relationship Id="rId72" Type="http://schemas.openxmlformats.org/officeDocument/2006/relationships/hyperlink" Target="http://paperpile.com/b/MkYOqv/1N2V" TargetMode="External"/><Relationship Id="rId75" Type="http://schemas.openxmlformats.org/officeDocument/2006/relationships/hyperlink" Target="http://paperpile.com/b/MkYOqv/B0vE" TargetMode="External"/><Relationship Id="rId74" Type="http://schemas.openxmlformats.org/officeDocument/2006/relationships/hyperlink" Target="http://paperpile.com/b/MkYOqv/B0vE" TargetMode="External"/><Relationship Id="rId77" Type="http://schemas.openxmlformats.org/officeDocument/2006/relationships/hyperlink" Target="http://paperpile.com/b/MkYOqv/B0vE" TargetMode="External"/><Relationship Id="rId76" Type="http://schemas.openxmlformats.org/officeDocument/2006/relationships/hyperlink" Target="http://paperpile.com/b/MkYOqv/B0vE" TargetMode="External"/><Relationship Id="rId79" Type="http://schemas.openxmlformats.org/officeDocument/2006/relationships/hyperlink" Target="http://paperpile.com/b/MkYOqv/H9gF" TargetMode="External"/><Relationship Id="rId78" Type="http://schemas.openxmlformats.org/officeDocument/2006/relationships/hyperlink" Target="http://paperpile.com/b/MkYOqv/B0vE" TargetMode="External"/><Relationship Id="rId71" Type="http://schemas.openxmlformats.org/officeDocument/2006/relationships/hyperlink" Target="http://paperpile.com/b/MkYOqv/1N2V" TargetMode="External"/><Relationship Id="rId70" Type="http://schemas.openxmlformats.org/officeDocument/2006/relationships/hyperlink" Target="http://paperpile.com/b/MkYOqv/1N2V" TargetMode="External"/><Relationship Id="rId62" Type="http://schemas.openxmlformats.org/officeDocument/2006/relationships/hyperlink" Target="http://paperpile.com/b/MkYOqv/c89u" TargetMode="External"/><Relationship Id="rId61" Type="http://schemas.openxmlformats.org/officeDocument/2006/relationships/hyperlink" Target="http://paperpile.com/b/MkYOqv/c89u" TargetMode="External"/><Relationship Id="rId64" Type="http://schemas.openxmlformats.org/officeDocument/2006/relationships/hyperlink" Target="http://paperpile.com/b/MkYOqv/FC9R" TargetMode="External"/><Relationship Id="rId63" Type="http://schemas.openxmlformats.org/officeDocument/2006/relationships/hyperlink" Target="http://paperpile.com/b/MkYOqv/c89u" TargetMode="External"/><Relationship Id="rId66" Type="http://schemas.openxmlformats.org/officeDocument/2006/relationships/hyperlink" Target="http://paperpile.com/b/MkYOqv/FC9R" TargetMode="External"/><Relationship Id="rId65" Type="http://schemas.openxmlformats.org/officeDocument/2006/relationships/hyperlink" Target="http://paperpile.com/b/MkYOqv/FC9R" TargetMode="External"/><Relationship Id="rId68" Type="http://schemas.openxmlformats.org/officeDocument/2006/relationships/hyperlink" Target="http://paperpile.com/b/MkYOqv/FC9R" TargetMode="External"/><Relationship Id="rId67" Type="http://schemas.openxmlformats.org/officeDocument/2006/relationships/hyperlink" Target="http://paperpile.com/b/MkYOqv/FC9R" TargetMode="External"/><Relationship Id="rId60" Type="http://schemas.openxmlformats.org/officeDocument/2006/relationships/hyperlink" Target="http://paperpile.com/b/MkYOqv/c89u" TargetMode="External"/><Relationship Id="rId69" Type="http://schemas.openxmlformats.org/officeDocument/2006/relationships/hyperlink" Target="http://paperpile.com/b/MkYOqv/1N2V" TargetMode="External"/><Relationship Id="rId51" Type="http://schemas.openxmlformats.org/officeDocument/2006/relationships/hyperlink" Target="http://paperpile.com/b/MkYOqv/bTnoP" TargetMode="External"/><Relationship Id="rId50" Type="http://schemas.openxmlformats.org/officeDocument/2006/relationships/hyperlink" Target="http://paperpile.com/b/MkYOqv/bTnoP" TargetMode="External"/><Relationship Id="rId53" Type="http://schemas.openxmlformats.org/officeDocument/2006/relationships/hyperlink" Target="http://paperpile.com/b/MkYOqv/bTnoP" TargetMode="External"/><Relationship Id="rId52" Type="http://schemas.openxmlformats.org/officeDocument/2006/relationships/hyperlink" Target="http://paperpile.com/b/MkYOqv/bTnoP" TargetMode="External"/><Relationship Id="rId55" Type="http://schemas.openxmlformats.org/officeDocument/2006/relationships/hyperlink" Target="http://paperpile.com/b/MkYOqv/OHL7" TargetMode="External"/><Relationship Id="rId54" Type="http://schemas.openxmlformats.org/officeDocument/2006/relationships/hyperlink" Target="http://paperpile.com/b/MkYOqv/OHL7" TargetMode="External"/><Relationship Id="rId57" Type="http://schemas.openxmlformats.org/officeDocument/2006/relationships/hyperlink" Target="http://paperpile.com/b/MkYOqv/OHL7" TargetMode="External"/><Relationship Id="rId56" Type="http://schemas.openxmlformats.org/officeDocument/2006/relationships/hyperlink" Target="http://paperpile.com/b/MkYOqv/OHL7" TargetMode="External"/><Relationship Id="rId59" Type="http://schemas.openxmlformats.org/officeDocument/2006/relationships/hyperlink" Target="http://paperpile.com/b/MkYOqv/c89u" TargetMode="External"/><Relationship Id="rId58" Type="http://schemas.openxmlformats.org/officeDocument/2006/relationships/hyperlink" Target="http://paperpile.com/b/MkYOqv/OHL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